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31B41" w14:textId="7C32BD82" w:rsidR="00D34466" w:rsidRPr="008222FA" w:rsidRDefault="008222FA" w:rsidP="008222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4466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="00D34466" w:rsidRPr="00D344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34466">
        <w:rPr>
          <w:rFonts w:ascii="Times New Roman" w:hAnsi="Times New Roman" w:cs="Times New Roman"/>
          <w:sz w:val="24"/>
          <w:szCs w:val="24"/>
        </w:rPr>
        <w:t xml:space="preserve"> </w:t>
      </w:r>
      <w:r w:rsidR="00D34466" w:rsidRPr="00D30A0D">
        <w:rPr>
          <w:rFonts w:ascii="Times New Roman" w:hAnsi="Times New Roman" w:cs="Times New Roman"/>
          <w:sz w:val="24"/>
          <w:szCs w:val="24"/>
        </w:rPr>
        <w:t>Oligonucleotides used in this study</w:t>
      </w:r>
    </w:p>
    <w:tbl>
      <w:tblPr>
        <w:tblStyle w:val="PlainTable2"/>
        <w:tblW w:w="992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552"/>
        <w:gridCol w:w="7376"/>
      </w:tblGrid>
      <w:tr w:rsidR="004F4093" w14:paraId="2ACC7909" w14:textId="77777777" w:rsidTr="004F4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8" w:space="0" w:color="auto"/>
              <w:bottom w:val="single" w:sz="18" w:space="0" w:color="auto"/>
            </w:tcBorders>
          </w:tcPr>
          <w:p w14:paraId="28481DC1" w14:textId="4B8BA469" w:rsidR="003226AF" w:rsidRDefault="003226AF" w:rsidP="00094419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7376" w:type="dxa"/>
            <w:tcBorders>
              <w:top w:val="single" w:sz="18" w:space="0" w:color="auto"/>
              <w:bottom w:val="single" w:sz="18" w:space="0" w:color="auto"/>
            </w:tcBorders>
          </w:tcPr>
          <w:p w14:paraId="71AA3BFE" w14:textId="30AA681D" w:rsidR="003226AF" w:rsidRDefault="003226AF" w:rsidP="0083037D">
            <w:pPr>
              <w:widowControl w:val="0"/>
              <w:autoSpaceDE w:val="0"/>
              <w:autoSpaceDN w:val="0"/>
              <w:spacing w:line="360" w:lineRule="auto"/>
              <w:ind w:right="-1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="006F0999">
              <w:rPr>
                <w:rFonts w:ascii="Times New Roman" w:hAnsi="Times New Roman" w:cs="Times New Roman"/>
                <w:sz w:val="24"/>
                <w:szCs w:val="24"/>
              </w:rPr>
              <w:t xml:space="preserve"> (5’-3’)</w:t>
            </w:r>
          </w:p>
        </w:tc>
      </w:tr>
      <w:tr w:rsidR="004F4093" w14:paraId="0BF48171" w14:textId="77777777" w:rsidTr="004F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8" w:space="0" w:color="auto"/>
            </w:tcBorders>
          </w:tcPr>
          <w:p w14:paraId="014C0831" w14:textId="5DA519BD" w:rsidR="003226AF" w:rsidRPr="003226AF" w:rsidRDefault="003226AF" w:rsidP="00094419">
            <w:pPr>
              <w:widowControl w:val="0"/>
              <w:autoSpaceDE w:val="0"/>
              <w:autoSpaceDN w:val="0"/>
              <w:spacing w:line="360" w:lineRule="auto"/>
              <w:rPr>
                <w:rFonts w:ascii="SimSun" w:eastAsia="SimSun" w:cs="SimSun"/>
                <w:sz w:val="24"/>
                <w:szCs w:val="24"/>
              </w:rPr>
            </w:pPr>
            <w:r w:rsidRPr="003E518A">
              <w:rPr>
                <w:rFonts w:ascii="Times New Roman" w:hAnsi="Times New Roman" w:cs="Times New Roman" w:hint="eastAsia"/>
                <w:sz w:val="24"/>
                <w:szCs w:val="24"/>
              </w:rPr>
              <w:t>Pol</w:t>
            </w:r>
            <w:r w:rsidRPr="003E518A">
              <w:rPr>
                <w:rFonts w:ascii="Times New Roman" w:hAnsi="Times New Roman" w:cs="Times New Roman"/>
                <w:sz w:val="24"/>
                <w:szCs w:val="24"/>
              </w:rPr>
              <w:t>30-A171D-F</w:t>
            </w:r>
          </w:p>
        </w:tc>
        <w:tc>
          <w:tcPr>
            <w:tcW w:w="7376" w:type="dxa"/>
            <w:tcBorders>
              <w:top w:val="single" w:sz="18" w:space="0" w:color="auto"/>
            </w:tcBorders>
          </w:tcPr>
          <w:p w14:paraId="5CE302EF" w14:textId="157D1117" w:rsidR="003226AF" w:rsidRPr="0083037D" w:rsidRDefault="003226AF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GATCACCAAAGAAACAATAAAGTTTGTAGATGACGGTGATATCGG</w:t>
            </w:r>
          </w:p>
        </w:tc>
      </w:tr>
      <w:tr w:rsidR="004F4093" w14:paraId="4B439A0E" w14:textId="77777777" w:rsidTr="004F4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E16793C" w14:textId="48C7449C" w:rsidR="003226AF" w:rsidRDefault="003226AF" w:rsidP="0009441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18A">
              <w:rPr>
                <w:rFonts w:ascii="Times New Roman" w:hAnsi="Times New Roman" w:cs="Times New Roman" w:hint="eastAsia"/>
                <w:sz w:val="24"/>
                <w:szCs w:val="24"/>
              </w:rPr>
              <w:t>Pol</w:t>
            </w:r>
            <w:r w:rsidRPr="003E518A">
              <w:rPr>
                <w:rFonts w:ascii="Times New Roman" w:hAnsi="Times New Roman" w:cs="Times New Roman"/>
                <w:sz w:val="24"/>
                <w:szCs w:val="24"/>
              </w:rPr>
              <w:t>30-A171D-R</w:t>
            </w:r>
          </w:p>
        </w:tc>
        <w:tc>
          <w:tcPr>
            <w:tcW w:w="7376" w:type="dxa"/>
          </w:tcPr>
          <w:p w14:paraId="7F35BA93" w14:textId="40C5D771" w:rsidR="003226AF" w:rsidRPr="0083037D" w:rsidRDefault="003226AF" w:rsidP="004F4093">
            <w:pPr>
              <w:spacing w:line="360" w:lineRule="auto"/>
              <w:ind w:right="-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CTGAACCTGATCCGATATCACCGTCATCTACAAACTTTATTG</w:t>
            </w:r>
          </w:p>
        </w:tc>
      </w:tr>
      <w:tr w:rsidR="004F4093" w14:paraId="7F519EBB" w14:textId="77777777" w:rsidTr="004F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B79E047" w14:textId="15EA73CC" w:rsidR="003226AF" w:rsidRDefault="003226AF" w:rsidP="00094419">
            <w:pPr>
              <w:widowControl w:val="0"/>
              <w:autoSpaceDE w:val="0"/>
              <w:autoSpaceDN w:val="0"/>
              <w:spacing w:line="6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E518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 w:rsidRPr="003E518A">
              <w:rPr>
                <w:rFonts w:ascii="Times New Roman" w:hAnsi="Times New Roman" w:cs="Times New Roman" w:hint="eastAsia"/>
                <w:sz w:val="24"/>
                <w:szCs w:val="24"/>
              </w:rPr>
              <w:t>30-K164R</w:t>
            </w:r>
            <w:r w:rsidRPr="003E51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E518A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7376" w:type="dxa"/>
          </w:tcPr>
          <w:p w14:paraId="0D9DF1CB" w14:textId="1D526C1C" w:rsidR="003226AF" w:rsidRPr="0083037D" w:rsidRDefault="003226AF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GATTCTATTAATATCATGATCACCAGAGAAACAATAAAGTTTGTAGCTGACGGTGATATCG</w:t>
            </w:r>
          </w:p>
        </w:tc>
      </w:tr>
      <w:tr w:rsidR="004F4093" w14:paraId="6EAA7C07" w14:textId="77777777" w:rsidTr="004F4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9436FA8" w14:textId="388B16E9" w:rsidR="003226AF" w:rsidRDefault="004459A7" w:rsidP="00094419">
            <w:pPr>
              <w:widowControl w:val="0"/>
              <w:autoSpaceDE w:val="0"/>
              <w:autoSpaceDN w:val="0"/>
              <w:spacing w:line="6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E518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 w:rsidRPr="003E518A">
              <w:rPr>
                <w:rFonts w:ascii="Times New Roman" w:hAnsi="Times New Roman" w:cs="Times New Roman" w:hint="eastAsia"/>
                <w:sz w:val="24"/>
                <w:szCs w:val="24"/>
              </w:rPr>
              <w:t>30-K164R</w:t>
            </w:r>
            <w:r w:rsidRPr="003E51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E518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7376" w:type="dxa"/>
          </w:tcPr>
          <w:p w14:paraId="2B1F6676" w14:textId="29447014" w:rsidR="003226AF" w:rsidRPr="0083037D" w:rsidRDefault="004459A7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CTTTATTGTTTCTCTGGTGATCATGATATTAATAGAATCACTCAATTGGGACAAG</w:t>
            </w:r>
          </w:p>
        </w:tc>
      </w:tr>
      <w:tr w:rsidR="004F4093" w14:paraId="6254CCB1" w14:textId="77777777" w:rsidTr="004F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D651D78" w14:textId="2ADC824B" w:rsidR="003226AF" w:rsidRDefault="004459A7" w:rsidP="00094419">
            <w:pPr>
              <w:widowControl w:val="0"/>
              <w:autoSpaceDE w:val="0"/>
              <w:autoSpaceDN w:val="0"/>
              <w:spacing w:line="6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E518A">
              <w:rPr>
                <w:rFonts w:ascii="Times New Roman" w:hAnsi="Times New Roman" w:cs="Times New Roman"/>
                <w:sz w:val="24"/>
                <w:szCs w:val="24"/>
              </w:rPr>
              <w:t>Pol30-164R171D-F</w:t>
            </w:r>
          </w:p>
        </w:tc>
        <w:tc>
          <w:tcPr>
            <w:tcW w:w="7376" w:type="dxa"/>
          </w:tcPr>
          <w:p w14:paraId="4B28410F" w14:textId="6442564D" w:rsidR="003226AF" w:rsidRPr="0083037D" w:rsidRDefault="004459A7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CATGATCACCAGAGAAACAATAAAGTTTGTAGATGACGGTGATATCGGATCAGGTTC</w:t>
            </w:r>
          </w:p>
        </w:tc>
      </w:tr>
      <w:tr w:rsidR="004F4093" w14:paraId="015E47AD" w14:textId="77777777" w:rsidTr="004F4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A3D7FE2" w14:textId="3C47E09D" w:rsidR="003226AF" w:rsidRDefault="004459A7" w:rsidP="00094419">
            <w:pPr>
              <w:widowControl w:val="0"/>
              <w:autoSpaceDE w:val="0"/>
              <w:autoSpaceDN w:val="0"/>
              <w:spacing w:line="6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E518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E518A">
              <w:rPr>
                <w:rFonts w:ascii="Times New Roman" w:hAnsi="Times New Roman" w:cs="Times New Roman"/>
                <w:sz w:val="24"/>
                <w:szCs w:val="24"/>
              </w:rPr>
              <w:t>ol30-164R171D-R</w:t>
            </w:r>
          </w:p>
        </w:tc>
        <w:tc>
          <w:tcPr>
            <w:tcW w:w="7376" w:type="dxa"/>
          </w:tcPr>
          <w:p w14:paraId="545FFC48" w14:textId="1F412736" w:rsidR="003226AF" w:rsidRPr="0083037D" w:rsidRDefault="004459A7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GATATCACCGTCATCTACAAACTTTATTGTTTCTCTGGTGATCATGATATTAATAGAATC</w:t>
            </w:r>
          </w:p>
        </w:tc>
      </w:tr>
      <w:tr w:rsidR="004F4093" w14:paraId="07E36F29" w14:textId="77777777" w:rsidTr="004F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8F07272" w14:textId="2A04FB0A" w:rsidR="003226AF" w:rsidRDefault="004459A7" w:rsidP="0009441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75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 w:rsidRPr="002C2752">
              <w:rPr>
                <w:rFonts w:ascii="Times New Roman" w:hAnsi="Times New Roman" w:cs="Times New Roman"/>
                <w:sz w:val="24"/>
                <w:szCs w:val="24"/>
              </w:rPr>
              <w:t>30-K126</w:t>
            </w:r>
            <w:r w:rsidRPr="002C2752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2C2752">
              <w:rPr>
                <w:rFonts w:ascii="Times New Roman" w:hAnsi="Times New Roman" w:cs="Times New Roman"/>
                <w:sz w:val="24"/>
                <w:szCs w:val="24"/>
              </w:rPr>
              <w:t>128AA-F</w:t>
            </w:r>
          </w:p>
        </w:tc>
        <w:tc>
          <w:tcPr>
            <w:tcW w:w="7376" w:type="dxa"/>
          </w:tcPr>
          <w:p w14:paraId="5B63348A" w14:textId="318FE4A4" w:rsidR="003226AF" w:rsidRPr="0083037D" w:rsidRDefault="004459A7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CGATGCTGATTTCGCGAAGGCGGAAGAATTACAGTACGACTCCACCC</w:t>
            </w:r>
          </w:p>
        </w:tc>
      </w:tr>
      <w:tr w:rsidR="004F4093" w14:paraId="6BF007EB" w14:textId="77777777" w:rsidTr="00E76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A6C1335" w14:textId="77777777" w:rsidR="004F4093" w:rsidRPr="004F4093" w:rsidRDefault="004F4093" w:rsidP="004F4093">
            <w:pPr>
              <w:widowControl w:val="0"/>
              <w:autoSpaceDE w:val="0"/>
              <w:autoSpaceDN w:val="0"/>
              <w:spacing w:line="360" w:lineRule="auto"/>
              <w:ind w:right="461"/>
              <w:rPr>
                <w:rFonts w:ascii="Times New Roman" w:hAnsi="Times New Roman" w:cs="Times New Roman"/>
                <w:sz w:val="24"/>
                <w:szCs w:val="24"/>
              </w:rPr>
            </w:pPr>
            <w:r w:rsidRPr="004F4093">
              <w:rPr>
                <w:rFonts w:ascii="Times New Roman" w:hAnsi="Times New Roman" w:cs="Times New Roman"/>
                <w:sz w:val="24"/>
                <w:szCs w:val="24"/>
              </w:rPr>
              <w:t>Pol30-127R-F</w:t>
            </w:r>
          </w:p>
        </w:tc>
        <w:tc>
          <w:tcPr>
            <w:tcW w:w="7376" w:type="dxa"/>
          </w:tcPr>
          <w:p w14:paraId="2F29A6C8" w14:textId="52C0C6D2" w:rsidR="004F4093" w:rsidRPr="004F4093" w:rsidRDefault="004F4093" w:rsidP="004F4093">
            <w:pPr>
              <w:widowControl w:val="0"/>
              <w:autoSpaceDE w:val="0"/>
              <w:autoSpaceDN w:val="0"/>
              <w:spacing w:line="360" w:lineRule="auto"/>
              <w:ind w:right="-5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093">
              <w:rPr>
                <w:rFonts w:ascii="Times New Roman" w:eastAsia="SimSun" w:hAnsi="Times New Roman" w:cs="Times New Roman"/>
                <w:sz w:val="24"/>
                <w:szCs w:val="24"/>
              </w:rPr>
              <w:t>GCTGATTTCTTAAGAATTGAAGAATTACAGTACGACTCC</w:t>
            </w:r>
          </w:p>
        </w:tc>
      </w:tr>
      <w:tr w:rsidR="004F4093" w14:paraId="0E2D1365" w14:textId="77777777" w:rsidTr="00E76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26CA43A" w14:textId="77777777" w:rsidR="004F4093" w:rsidRPr="004F4093" w:rsidRDefault="004F4093" w:rsidP="004F4093">
            <w:pPr>
              <w:widowControl w:val="0"/>
              <w:autoSpaceDE w:val="0"/>
              <w:autoSpaceDN w:val="0"/>
              <w:spacing w:line="360" w:lineRule="auto"/>
              <w:ind w:right="461"/>
              <w:rPr>
                <w:rFonts w:ascii="Times New Roman" w:hAnsi="Times New Roman" w:cs="Times New Roman"/>
                <w:sz w:val="24"/>
                <w:szCs w:val="24"/>
              </w:rPr>
            </w:pPr>
            <w:r w:rsidRPr="004F4093">
              <w:rPr>
                <w:rFonts w:ascii="Times New Roman" w:hAnsi="Times New Roman" w:cs="Times New Roman"/>
                <w:sz w:val="24"/>
                <w:szCs w:val="24"/>
              </w:rPr>
              <w:t>Pol30-127R-R</w:t>
            </w:r>
          </w:p>
        </w:tc>
        <w:tc>
          <w:tcPr>
            <w:tcW w:w="7376" w:type="dxa"/>
          </w:tcPr>
          <w:p w14:paraId="4CE5279A" w14:textId="77777777" w:rsidR="004F4093" w:rsidRPr="004F4093" w:rsidRDefault="004F4093" w:rsidP="004F4093">
            <w:pPr>
              <w:widowControl w:val="0"/>
              <w:autoSpaceDE w:val="0"/>
              <w:autoSpaceDN w:val="0"/>
              <w:spacing w:line="360" w:lineRule="auto"/>
              <w:ind w:right="-5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093">
              <w:rPr>
                <w:rFonts w:ascii="Times New Roman" w:eastAsia="SimSun" w:hAnsi="Times New Roman" w:cs="Times New Roman"/>
                <w:sz w:val="24"/>
                <w:szCs w:val="24"/>
              </w:rPr>
              <w:t>CTGTAATTCTTCAATTCTTAAGAAATCAGCATCGATATCC</w:t>
            </w:r>
          </w:p>
        </w:tc>
      </w:tr>
      <w:tr w:rsidR="004F4093" w14:paraId="693BFB22" w14:textId="77777777" w:rsidTr="004F4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B2C2B98" w14:textId="6082D96B" w:rsidR="003226AF" w:rsidRDefault="004459A7" w:rsidP="0009441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75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 w:rsidRPr="002C2752">
              <w:rPr>
                <w:rFonts w:ascii="Times New Roman" w:hAnsi="Times New Roman" w:cs="Times New Roman"/>
                <w:sz w:val="24"/>
                <w:szCs w:val="24"/>
              </w:rPr>
              <w:t>30-K126</w:t>
            </w:r>
            <w:r w:rsidRPr="002C2752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2C2752">
              <w:rPr>
                <w:rFonts w:ascii="Times New Roman" w:hAnsi="Times New Roman" w:cs="Times New Roman"/>
                <w:sz w:val="24"/>
                <w:szCs w:val="24"/>
              </w:rPr>
              <w:t>128AA-R</w:t>
            </w:r>
          </w:p>
        </w:tc>
        <w:tc>
          <w:tcPr>
            <w:tcW w:w="7376" w:type="dxa"/>
          </w:tcPr>
          <w:p w14:paraId="28914CCC" w14:textId="71C95340" w:rsidR="003226AF" w:rsidRPr="0083037D" w:rsidRDefault="004459A7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CTGTAATTCTTCCGCCTTCGCGAAATCAGCATCGATATCCATC</w:t>
            </w:r>
          </w:p>
        </w:tc>
      </w:tr>
      <w:tr w:rsidR="004F4093" w14:paraId="07DEA8AD" w14:textId="77777777" w:rsidTr="004F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D1E3D10" w14:textId="3FD512C6" w:rsidR="003226AF" w:rsidRDefault="004459A7" w:rsidP="0009441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75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 w:rsidRPr="002C2752">
              <w:rPr>
                <w:rFonts w:ascii="Times New Roman" w:hAnsi="Times New Roman" w:cs="Times New Roman"/>
                <w:sz w:val="24"/>
                <w:szCs w:val="24"/>
              </w:rPr>
              <w:t>30-251-255-AAA-F</w:t>
            </w:r>
          </w:p>
        </w:tc>
        <w:tc>
          <w:tcPr>
            <w:tcW w:w="7376" w:type="dxa"/>
          </w:tcPr>
          <w:p w14:paraId="4C19765D" w14:textId="212FFEBC" w:rsidR="003226AF" w:rsidRPr="0083037D" w:rsidRDefault="004459A7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CAGTTTTTCTTGGCTGCGGCGGCGGCTGACGAAGAATAA</w:t>
            </w:r>
          </w:p>
        </w:tc>
      </w:tr>
      <w:tr w:rsidR="004F4093" w14:paraId="4787E490" w14:textId="77777777" w:rsidTr="004F4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3F9B4FE" w14:textId="545A5ABC" w:rsidR="003226AF" w:rsidRDefault="004459A7" w:rsidP="00094419">
            <w:pPr>
              <w:widowControl w:val="0"/>
              <w:autoSpaceDE w:val="0"/>
              <w:autoSpaceDN w:val="0"/>
              <w:spacing w:line="6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C275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 w:rsidRPr="002C2752">
              <w:rPr>
                <w:rFonts w:ascii="Times New Roman" w:hAnsi="Times New Roman" w:cs="Times New Roman"/>
                <w:sz w:val="24"/>
                <w:szCs w:val="24"/>
              </w:rPr>
              <w:t>30-251-255-AAA-R</w:t>
            </w:r>
          </w:p>
        </w:tc>
        <w:tc>
          <w:tcPr>
            <w:tcW w:w="7376" w:type="dxa"/>
          </w:tcPr>
          <w:p w14:paraId="1DA113F8" w14:textId="241E544E" w:rsidR="003226AF" w:rsidRPr="0083037D" w:rsidRDefault="004459A7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TTATTCTTCGTCAGCCGCCGCCGCAGCCAAGAAAAACTGTAGGAACCCACTC</w:t>
            </w:r>
          </w:p>
        </w:tc>
      </w:tr>
      <w:tr w:rsidR="004F4093" w14:paraId="2A05E909" w14:textId="77777777" w:rsidTr="004F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3584F7D" w14:textId="4399F460" w:rsidR="003226AF" w:rsidRDefault="004459A7" w:rsidP="0009441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75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 w:rsidRPr="002C2752">
              <w:rPr>
                <w:rFonts w:ascii="Times New Roman" w:hAnsi="Times New Roman" w:cs="Times New Roman"/>
                <w:sz w:val="24"/>
                <w:szCs w:val="24"/>
              </w:rPr>
              <w:t>30-I128A-F</w:t>
            </w:r>
          </w:p>
        </w:tc>
        <w:tc>
          <w:tcPr>
            <w:tcW w:w="7376" w:type="dxa"/>
          </w:tcPr>
          <w:p w14:paraId="2DEE4CD2" w14:textId="53C1EB76" w:rsidR="003226AF" w:rsidRPr="0083037D" w:rsidRDefault="004459A7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CGATGCTGATTTCTTAAAGGCGGAAGAATTACAGTACGACTCCACCC</w:t>
            </w:r>
          </w:p>
        </w:tc>
      </w:tr>
      <w:tr w:rsidR="004F4093" w14:paraId="3B425C75" w14:textId="77777777" w:rsidTr="004F4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FC9C274" w14:textId="2467FDAA" w:rsidR="003226AF" w:rsidRDefault="004459A7" w:rsidP="0009441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75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 w:rsidRPr="002C2752">
              <w:rPr>
                <w:rFonts w:ascii="Times New Roman" w:hAnsi="Times New Roman" w:cs="Times New Roman"/>
                <w:sz w:val="24"/>
                <w:szCs w:val="24"/>
              </w:rPr>
              <w:t>30-I128A-R</w:t>
            </w:r>
          </w:p>
        </w:tc>
        <w:tc>
          <w:tcPr>
            <w:tcW w:w="7376" w:type="dxa"/>
          </w:tcPr>
          <w:p w14:paraId="3A35C138" w14:textId="2FF686DC" w:rsidR="003226AF" w:rsidRPr="0083037D" w:rsidRDefault="004459A7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CTGTAATTCTTCCGCCTTTAAGAAATCAGCATCGATATCCATC</w:t>
            </w:r>
          </w:p>
        </w:tc>
      </w:tr>
      <w:tr w:rsidR="004F4093" w14:paraId="69840F1D" w14:textId="77777777" w:rsidTr="004F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BE1C98B" w14:textId="333D5AB8" w:rsidR="003226AF" w:rsidRDefault="004459A7" w:rsidP="0009441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75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 w:rsidRPr="002C2752">
              <w:rPr>
                <w:rFonts w:ascii="Times New Roman" w:hAnsi="Times New Roman" w:cs="Times New Roman"/>
                <w:sz w:val="24"/>
                <w:szCs w:val="24"/>
              </w:rPr>
              <w:t>30-F254A-F</w:t>
            </w:r>
          </w:p>
        </w:tc>
        <w:tc>
          <w:tcPr>
            <w:tcW w:w="7376" w:type="dxa"/>
          </w:tcPr>
          <w:p w14:paraId="1FFDDFEB" w14:textId="73E8A119" w:rsidR="003226AF" w:rsidRPr="0083037D" w:rsidRDefault="00B14363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CAGTTTTTCTTGGCTCCTAAAGCGAATGACGAAGAATAA</w:t>
            </w:r>
          </w:p>
        </w:tc>
      </w:tr>
      <w:tr w:rsidR="004F4093" w14:paraId="65C882DD" w14:textId="77777777" w:rsidTr="004F4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A44B616" w14:textId="2DD7715E" w:rsidR="003226AF" w:rsidRDefault="00B14363" w:rsidP="00094419">
            <w:pPr>
              <w:widowControl w:val="0"/>
              <w:autoSpaceDE w:val="0"/>
              <w:autoSpaceDN w:val="0"/>
              <w:spacing w:line="6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C275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 w:rsidRPr="002C2752">
              <w:rPr>
                <w:rFonts w:ascii="Times New Roman" w:hAnsi="Times New Roman" w:cs="Times New Roman"/>
                <w:sz w:val="24"/>
                <w:szCs w:val="24"/>
              </w:rPr>
              <w:t>30-F254A-R</w:t>
            </w:r>
          </w:p>
        </w:tc>
        <w:tc>
          <w:tcPr>
            <w:tcW w:w="7376" w:type="dxa"/>
          </w:tcPr>
          <w:p w14:paraId="090A28B6" w14:textId="5E84DFE3" w:rsidR="003226AF" w:rsidRPr="0083037D" w:rsidRDefault="00B14363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TTATTCTTCGTCATTCGCTTTAGGAGCCAAGAAAAACTGTAGGAACCCACTC</w:t>
            </w:r>
          </w:p>
        </w:tc>
      </w:tr>
      <w:tr w:rsidR="004F4093" w14:paraId="20AFD705" w14:textId="77777777" w:rsidTr="004F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85153B1" w14:textId="0D2D345B" w:rsidR="003226AF" w:rsidRDefault="00B14363" w:rsidP="0009441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752">
              <w:rPr>
                <w:rFonts w:ascii="Times New Roman" w:hAnsi="Times New Roman" w:cs="Times New Roman"/>
                <w:sz w:val="24"/>
                <w:szCs w:val="24"/>
              </w:rPr>
              <w:t>Pol30-R44A-F</w:t>
            </w:r>
          </w:p>
        </w:tc>
        <w:tc>
          <w:tcPr>
            <w:tcW w:w="7376" w:type="dxa"/>
          </w:tcPr>
          <w:p w14:paraId="43048D5C" w14:textId="01D471F6" w:rsidR="003226AF" w:rsidRPr="0083037D" w:rsidRDefault="00B14363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CATTGCACAAGCTGTCGATGACTCAGCGGTTCTATTGGTCTCC</w:t>
            </w:r>
          </w:p>
        </w:tc>
      </w:tr>
      <w:tr w:rsidR="004F4093" w14:paraId="260BF2B8" w14:textId="77777777" w:rsidTr="004F4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4D89111" w14:textId="6D48A1EE" w:rsidR="003226AF" w:rsidRDefault="00B14363" w:rsidP="0009441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752">
              <w:rPr>
                <w:rFonts w:ascii="Times New Roman" w:hAnsi="Times New Roman" w:cs="Times New Roman"/>
                <w:sz w:val="24"/>
                <w:szCs w:val="24"/>
              </w:rPr>
              <w:t>Pol30-R44A-R</w:t>
            </w:r>
          </w:p>
        </w:tc>
        <w:tc>
          <w:tcPr>
            <w:tcW w:w="7376" w:type="dxa"/>
          </w:tcPr>
          <w:p w14:paraId="53420022" w14:textId="73DA3464" w:rsidR="003226AF" w:rsidRPr="0083037D" w:rsidRDefault="00B14363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CCTATTTCCAAGGAGACCAATAGAACCGCTGAGTCATCGACAGC</w:t>
            </w:r>
          </w:p>
        </w:tc>
      </w:tr>
      <w:tr w:rsidR="004F4093" w14:paraId="6B186FF9" w14:textId="77777777" w:rsidTr="004F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36B3292" w14:textId="7C16CA7A" w:rsidR="003226AF" w:rsidRDefault="006F0999" w:rsidP="00094419">
            <w:pPr>
              <w:widowControl w:val="0"/>
              <w:autoSpaceDE w:val="0"/>
              <w:autoSpaceDN w:val="0"/>
              <w:spacing w:line="6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18∆</w:t>
            </w:r>
            <w:r w:rsidR="00B14363" w:rsidRPr="008E3D1B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7376" w:type="dxa"/>
          </w:tcPr>
          <w:p w14:paraId="327FC795" w14:textId="11C33206" w:rsidR="003226AF" w:rsidRPr="0083037D" w:rsidRDefault="00B14363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GAGCATCACAGCTACTAAGAAAAGGCCATTTTTACTACTCATGG</w:t>
            </w: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AATTCCCGGGGATCC</w:t>
            </w:r>
          </w:p>
        </w:tc>
      </w:tr>
      <w:tr w:rsidR="004F4093" w14:paraId="54D17FDA" w14:textId="77777777" w:rsidTr="004F4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38CA349" w14:textId="10CC0820" w:rsidR="003226AF" w:rsidRDefault="006F0999" w:rsidP="00094419">
            <w:pPr>
              <w:widowControl w:val="0"/>
              <w:autoSpaceDE w:val="0"/>
              <w:autoSpaceDN w:val="0"/>
              <w:spacing w:line="6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d18∆</w:t>
            </w:r>
            <w:r w:rsidR="00B14363" w:rsidRPr="008E3D1B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7376" w:type="dxa"/>
          </w:tcPr>
          <w:p w14:paraId="6560FCDC" w14:textId="06F24253" w:rsidR="003226AF" w:rsidRPr="0083037D" w:rsidRDefault="00B14363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GCACAAGCTAACAAACAGGCCTGATTACATATACACACCAAGCTAGCTTGGCTGCAGGTCGA</w:t>
            </w:r>
          </w:p>
        </w:tc>
      </w:tr>
      <w:tr w:rsidR="004F4093" w14:paraId="57DFF4AB" w14:textId="77777777" w:rsidTr="004F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422B8AC" w14:textId="6DD4222E" w:rsidR="003226AF" w:rsidRDefault="006F0999" w:rsidP="0009441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18∆</w:t>
            </w:r>
            <w:r w:rsidR="00B14363" w:rsidRPr="002010D7"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="00B14363" w:rsidRPr="002010D7">
              <w:rPr>
                <w:rFonts w:ascii="Times New Roman" w:hAnsi="Times New Roman" w:cs="Times New Roman"/>
                <w:sz w:val="24"/>
                <w:szCs w:val="24"/>
              </w:rPr>
              <w:t>heck</w:t>
            </w:r>
            <w:r w:rsidR="00B14363" w:rsidRPr="002010D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7376" w:type="dxa"/>
          </w:tcPr>
          <w:p w14:paraId="4313563B" w14:textId="433F43C4" w:rsidR="003226AF" w:rsidRPr="0083037D" w:rsidRDefault="00B14363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GTATAATCAATTGCAGAAGAGGCAGG</w:t>
            </w:r>
          </w:p>
        </w:tc>
      </w:tr>
      <w:tr w:rsidR="004F4093" w14:paraId="6CA42690" w14:textId="77777777" w:rsidTr="004F4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5BA18CA" w14:textId="3FDB1229" w:rsidR="003226AF" w:rsidRDefault="006F0999" w:rsidP="0009441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18∆</w:t>
            </w:r>
            <w:r w:rsidR="00B14363" w:rsidRPr="002010D7"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="00B14363" w:rsidRPr="002010D7">
              <w:rPr>
                <w:rFonts w:ascii="Times New Roman" w:hAnsi="Times New Roman" w:cs="Times New Roman"/>
                <w:sz w:val="24"/>
                <w:szCs w:val="24"/>
              </w:rPr>
              <w:t>heck</w:t>
            </w:r>
            <w:r w:rsidR="00B14363" w:rsidRPr="002010D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B14363" w:rsidRPr="002010D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76" w:type="dxa"/>
          </w:tcPr>
          <w:p w14:paraId="0F55E0F7" w14:textId="2CF3A964" w:rsidR="003226AF" w:rsidRPr="0083037D" w:rsidRDefault="00B14363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TAGCAGGAACCGTAAACTACGCTGGCC</w:t>
            </w:r>
          </w:p>
        </w:tc>
      </w:tr>
      <w:tr w:rsidR="004F4093" w14:paraId="68513125" w14:textId="77777777" w:rsidTr="004F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0686369" w14:textId="21F0B458" w:rsidR="003226AF" w:rsidRDefault="006F0999" w:rsidP="00094419">
            <w:pPr>
              <w:widowControl w:val="0"/>
              <w:autoSpaceDE w:val="0"/>
              <w:autoSpaceDN w:val="0"/>
              <w:spacing w:line="6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s2∆</w:t>
            </w:r>
            <w:r w:rsidR="00B14363" w:rsidRPr="008E3D1B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7376" w:type="dxa"/>
          </w:tcPr>
          <w:p w14:paraId="6FBAB225" w14:textId="7B6CC771" w:rsidR="003226AF" w:rsidRPr="0083037D" w:rsidRDefault="00B14363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CCAATTTGATCTTTCTTCTACCGGTACTTAGGGATAGCAAATGGAATTCCCGGGGATCC</w:t>
            </w:r>
          </w:p>
        </w:tc>
      </w:tr>
      <w:tr w:rsidR="004F4093" w14:paraId="6D0ECD8C" w14:textId="77777777" w:rsidTr="004F4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DD75473" w14:textId="1849957E" w:rsidR="003226AF" w:rsidRDefault="006F0999" w:rsidP="00094419">
            <w:pPr>
              <w:widowControl w:val="0"/>
              <w:autoSpaceDE w:val="0"/>
              <w:autoSpaceDN w:val="0"/>
              <w:spacing w:line="6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s2∆</w:t>
            </w:r>
            <w:r w:rsidR="00B14363" w:rsidRPr="008E3D1B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7376" w:type="dxa"/>
          </w:tcPr>
          <w:p w14:paraId="18CF8ADC" w14:textId="49D31086" w:rsidR="003226AF" w:rsidRPr="0083037D" w:rsidRDefault="00B14363" w:rsidP="004F4093">
            <w:pPr>
              <w:spacing w:line="360" w:lineRule="auto"/>
              <w:ind w:right="-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CCGCCTCCAATAGTTGACGTAGTCAGGCATGAAAGTGCTAAAGCTAGCTTGGCTGCAGGTCGAC</w:t>
            </w:r>
          </w:p>
        </w:tc>
      </w:tr>
      <w:tr w:rsidR="004F4093" w14:paraId="21998F13" w14:textId="77777777" w:rsidTr="004F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BF05377" w14:textId="560FD795" w:rsidR="003226AF" w:rsidRDefault="006F0999" w:rsidP="0009441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s2∆</w:t>
            </w:r>
            <w:r w:rsidR="00B14363" w:rsidRPr="00736ECB"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="00B14363" w:rsidRPr="00736ECB">
              <w:rPr>
                <w:rFonts w:ascii="Times New Roman" w:hAnsi="Times New Roman" w:cs="Times New Roman"/>
                <w:sz w:val="24"/>
                <w:szCs w:val="24"/>
              </w:rPr>
              <w:t>heck</w:t>
            </w:r>
            <w:r w:rsidR="00B14363" w:rsidRPr="00736ECB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7376" w:type="dxa"/>
          </w:tcPr>
          <w:p w14:paraId="7DBEF3BD" w14:textId="71E5CB43" w:rsidR="003226AF" w:rsidRPr="0083037D" w:rsidRDefault="00B14363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CCTGATACTACTGCTTAGGCTACCTTCGC</w:t>
            </w:r>
          </w:p>
        </w:tc>
      </w:tr>
      <w:tr w:rsidR="004F4093" w14:paraId="3EE2319C" w14:textId="77777777" w:rsidTr="004F4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B1297A8" w14:textId="27639E5F" w:rsidR="003226AF" w:rsidRDefault="006F0999" w:rsidP="0009441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s2∆</w:t>
            </w:r>
            <w:r w:rsidR="00B14363" w:rsidRPr="00736ECB"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="00B14363" w:rsidRPr="00736ECB">
              <w:rPr>
                <w:rFonts w:ascii="Times New Roman" w:hAnsi="Times New Roman" w:cs="Times New Roman"/>
                <w:sz w:val="24"/>
                <w:szCs w:val="24"/>
              </w:rPr>
              <w:t>heck</w:t>
            </w:r>
            <w:r w:rsidR="00B14363" w:rsidRPr="00736EC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B14363" w:rsidRPr="00736EC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76" w:type="dxa"/>
          </w:tcPr>
          <w:p w14:paraId="3350D402" w14:textId="55ED880B" w:rsidR="003226AF" w:rsidRPr="0083037D" w:rsidRDefault="00B14363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GGCATACTGCTCATTCATAGCTGTCATATCGG</w:t>
            </w:r>
          </w:p>
        </w:tc>
      </w:tr>
      <w:tr w:rsidR="004F4093" w14:paraId="79378BD5" w14:textId="77777777" w:rsidTr="004F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88A43E1" w14:textId="1B5EDE40" w:rsidR="003226AF" w:rsidRDefault="00B14363" w:rsidP="000944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30-</w:t>
            </w:r>
            <w:r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-F</w:t>
            </w:r>
          </w:p>
        </w:tc>
        <w:tc>
          <w:tcPr>
            <w:tcW w:w="7376" w:type="dxa"/>
          </w:tcPr>
          <w:p w14:paraId="4B5AE608" w14:textId="036E0BEF" w:rsidR="003226AF" w:rsidRPr="0083037D" w:rsidRDefault="00B14363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GCGGATCCATGTTAGAAGCAAAATTTGAAGAAGCATCCC</w:t>
            </w:r>
          </w:p>
        </w:tc>
      </w:tr>
      <w:tr w:rsidR="004F4093" w14:paraId="144600DB" w14:textId="77777777" w:rsidTr="004F4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2FC5CCB" w14:textId="2180FB5E" w:rsidR="003226AF" w:rsidRDefault="00B14363" w:rsidP="0009441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D50">
              <w:rPr>
                <w:rFonts w:ascii="Times New Roman" w:hAnsi="Times New Roman" w:cs="Times New Roman"/>
                <w:sz w:val="24"/>
                <w:szCs w:val="24"/>
              </w:rPr>
              <w:t>Pol30-</w:t>
            </w:r>
            <w:r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c</w:t>
            </w:r>
            <w:r w:rsidRPr="003A0D50">
              <w:rPr>
                <w:rFonts w:ascii="Times New Roman" w:hAnsi="Times New Roman" w:cs="Times New Roman"/>
                <w:sz w:val="24"/>
                <w:szCs w:val="24"/>
              </w:rPr>
              <w:t>I-R</w:t>
            </w:r>
          </w:p>
        </w:tc>
        <w:tc>
          <w:tcPr>
            <w:tcW w:w="7376" w:type="dxa"/>
          </w:tcPr>
          <w:p w14:paraId="0680BFAD" w14:textId="63F2C8B7" w:rsidR="003226AF" w:rsidRPr="0083037D" w:rsidRDefault="00B14363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GAGCTCTTATTCTTCGTCATTAAATTTAGGAGCC</w:t>
            </w:r>
          </w:p>
        </w:tc>
      </w:tr>
      <w:tr w:rsidR="004F4093" w14:paraId="22B6CD88" w14:textId="77777777" w:rsidTr="004F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C9B7D17" w14:textId="761F7C8D" w:rsidR="00395620" w:rsidRDefault="00395620" w:rsidP="003956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30</w:t>
            </w:r>
            <w:r w:rsidRPr="00D91BB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</w:t>
            </w:r>
            <w:r w:rsidRPr="00D91B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91BB2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7376" w:type="dxa"/>
          </w:tcPr>
          <w:p w14:paraId="541AC9A6" w14:textId="7294A373" w:rsidR="00395620" w:rsidRPr="0083037D" w:rsidRDefault="00395620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43"/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GCAGTTATTCTTCGTCATTAAATTTAGGAGCC</w:t>
            </w:r>
            <w:bookmarkEnd w:id="0"/>
          </w:p>
        </w:tc>
      </w:tr>
      <w:tr w:rsidR="004F4093" w14:paraId="09CF0642" w14:textId="77777777" w:rsidTr="004F4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9F7A748" w14:textId="773C8320" w:rsidR="00395620" w:rsidRDefault="00395620" w:rsidP="00395620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87">
              <w:rPr>
                <w:rFonts w:ascii="Times New Roman" w:hAnsi="Times New Roman" w:cs="Times New Roman"/>
                <w:sz w:val="24"/>
                <w:szCs w:val="24"/>
              </w:rPr>
              <w:t>Sr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66887">
              <w:rPr>
                <w:rFonts w:ascii="Times New Roman" w:hAnsi="Times New Roman" w:cs="Times New Roman"/>
                <w:sz w:val="24"/>
                <w:szCs w:val="24"/>
              </w:rPr>
              <w:t>CT-</w:t>
            </w:r>
            <w:r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</w:t>
            </w:r>
            <w:r w:rsidRPr="00866887">
              <w:rPr>
                <w:rFonts w:ascii="Times New Roman" w:hAnsi="Times New Roman" w:cs="Times New Roman"/>
                <w:sz w:val="24"/>
                <w:szCs w:val="24"/>
              </w:rPr>
              <w:t>HI-F</w:t>
            </w:r>
          </w:p>
        </w:tc>
        <w:tc>
          <w:tcPr>
            <w:tcW w:w="7376" w:type="dxa"/>
          </w:tcPr>
          <w:p w14:paraId="0CD95CEF" w14:textId="677F4C20" w:rsidR="00395620" w:rsidRPr="0083037D" w:rsidRDefault="00395620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GCCGCGGATCCATGCATAATCCGGATGACACTACAG</w:t>
            </w:r>
          </w:p>
        </w:tc>
      </w:tr>
      <w:tr w:rsidR="004F4093" w14:paraId="24C2E084" w14:textId="77777777" w:rsidTr="004F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62FC5C0" w14:textId="1ECDB23F" w:rsidR="00395620" w:rsidRDefault="00395620" w:rsidP="003956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887">
              <w:rPr>
                <w:rFonts w:ascii="Times New Roman" w:hAnsi="Times New Roman" w:cs="Times New Roman"/>
                <w:sz w:val="24"/>
                <w:szCs w:val="24"/>
              </w:rPr>
              <w:t>Sr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66887">
              <w:rPr>
                <w:rFonts w:ascii="Times New Roman" w:hAnsi="Times New Roman" w:cs="Times New Roman"/>
                <w:sz w:val="24"/>
                <w:szCs w:val="24"/>
              </w:rPr>
              <w:t>CT-</w:t>
            </w:r>
            <w:r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</w:t>
            </w:r>
            <w:r w:rsidRPr="00866887">
              <w:rPr>
                <w:rFonts w:ascii="Times New Roman" w:hAnsi="Times New Roman" w:cs="Times New Roman"/>
                <w:sz w:val="24"/>
                <w:szCs w:val="24"/>
              </w:rPr>
              <w:t>RI-R</w:t>
            </w:r>
          </w:p>
        </w:tc>
        <w:tc>
          <w:tcPr>
            <w:tcW w:w="7376" w:type="dxa"/>
          </w:tcPr>
          <w:p w14:paraId="51C2444B" w14:textId="543BE7C3" w:rsidR="00395620" w:rsidRPr="0083037D" w:rsidRDefault="00395620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CGGAATTCCTAATCGATGACTATGATTTCACCG</w:t>
            </w:r>
          </w:p>
        </w:tc>
      </w:tr>
      <w:tr w:rsidR="004F4093" w14:paraId="5707FD05" w14:textId="77777777" w:rsidTr="004F4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32BF7AD" w14:textId="6045713C" w:rsidR="00395620" w:rsidRDefault="00395620" w:rsidP="00395620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s2</w:t>
            </w:r>
            <w:r w:rsidRPr="00D91BB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D91BB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</w:t>
            </w:r>
            <w:r w:rsidRPr="00D91B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91BB2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7376" w:type="dxa"/>
          </w:tcPr>
          <w:p w14:paraId="28C98BE1" w14:textId="631601C8" w:rsidR="00395620" w:rsidRPr="0083037D" w:rsidRDefault="00395620" w:rsidP="004F4093">
            <w:pPr>
              <w:spacing w:line="360" w:lineRule="auto"/>
              <w:ind w:right="-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GCATGCACTGCAGCTAATCGATGACTATGATTTCACCG</w:t>
            </w:r>
          </w:p>
        </w:tc>
      </w:tr>
      <w:tr w:rsidR="004F4093" w14:paraId="13776992" w14:textId="77777777" w:rsidTr="004F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8829130" w14:textId="776AA6FE" w:rsidR="00395620" w:rsidRDefault="00395620" w:rsidP="003956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s2</w:t>
            </w:r>
            <w:r w:rsidRPr="00D91BB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</w:t>
            </w:r>
            <w:r w:rsidRPr="00D91BB2">
              <w:rPr>
                <w:rFonts w:ascii="Times New Roman" w:hAnsi="Times New Roman" w:cs="Times New Roman" w:hint="eastAsia"/>
                <w:sz w:val="24"/>
                <w:szCs w:val="24"/>
              </w:rPr>
              <w:t>HI-F</w:t>
            </w:r>
          </w:p>
        </w:tc>
        <w:tc>
          <w:tcPr>
            <w:tcW w:w="7376" w:type="dxa"/>
          </w:tcPr>
          <w:p w14:paraId="7408DF9C" w14:textId="51955290" w:rsidR="00395620" w:rsidRPr="0083037D" w:rsidRDefault="00395620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CGCCGCGGATCCATGTCGTCGAACAATGATCTTTGG</w:t>
            </w:r>
          </w:p>
        </w:tc>
      </w:tr>
      <w:tr w:rsidR="004F4093" w14:paraId="499117D7" w14:textId="77777777" w:rsidTr="004F4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50838D1" w14:textId="0942EB24" w:rsidR="00395620" w:rsidRDefault="00395620" w:rsidP="003956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s2</w:t>
            </w:r>
            <w:r w:rsidRPr="00D91BB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</w:t>
            </w:r>
            <w:r w:rsidRPr="00D91B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91BB2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7376" w:type="dxa"/>
          </w:tcPr>
          <w:p w14:paraId="57789FA3" w14:textId="674382CB" w:rsidR="00395620" w:rsidRPr="0083037D" w:rsidRDefault="00395620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GCATGCACTGCAGCTAATCGATGACTATGATTTCACCG</w:t>
            </w:r>
          </w:p>
        </w:tc>
      </w:tr>
      <w:tr w:rsidR="00332C05" w14:paraId="4B645A16" w14:textId="77777777" w:rsidTr="00414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A685895" w14:textId="77777777" w:rsidR="00332C05" w:rsidRDefault="00332C05" w:rsidP="00414A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30-</w:t>
            </w:r>
            <w:r w:rsidRPr="00E40C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HI-F</w:t>
            </w:r>
          </w:p>
        </w:tc>
        <w:tc>
          <w:tcPr>
            <w:tcW w:w="7376" w:type="dxa"/>
          </w:tcPr>
          <w:p w14:paraId="201B1E41" w14:textId="77777777" w:rsidR="00332C05" w:rsidRPr="0083037D" w:rsidRDefault="00332C05" w:rsidP="00414AF7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" w:name="_Hlk99205704"/>
            <w:r w:rsidRPr="00E40C18">
              <w:rPr>
                <w:rFonts w:ascii="Times New Roman" w:eastAsia="SimSun" w:hAnsi="Times New Roman" w:cs="Times New Roman"/>
                <w:sz w:val="24"/>
                <w:szCs w:val="24"/>
              </w:rPr>
              <w:t>CGCCGC GGATCC</w:t>
            </w:r>
            <w:bookmarkEnd w:id="1"/>
            <w:r w:rsidRPr="00E40C18">
              <w:rPr>
                <w:rFonts w:ascii="Times New Roman" w:eastAsia="SimSun" w:hAnsi="Times New Roman" w:cs="Times New Roman"/>
                <w:sz w:val="24"/>
                <w:szCs w:val="24"/>
              </w:rPr>
              <w:t>ATGGTTGTAGATATGTTTGGCAATCAGG</w:t>
            </w:r>
          </w:p>
        </w:tc>
      </w:tr>
      <w:tr w:rsidR="00332C05" w14:paraId="130E6F2A" w14:textId="77777777" w:rsidTr="00414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3E0D9DA" w14:textId="77777777" w:rsidR="00332C05" w:rsidRDefault="00332C05" w:rsidP="00414A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30-</w:t>
            </w:r>
            <w:r w:rsidRPr="00E40C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I-R</w:t>
            </w:r>
          </w:p>
        </w:tc>
        <w:tc>
          <w:tcPr>
            <w:tcW w:w="7376" w:type="dxa"/>
          </w:tcPr>
          <w:p w14:paraId="4412748F" w14:textId="77777777" w:rsidR="00332C05" w:rsidRPr="0083037D" w:rsidRDefault="00332C05" w:rsidP="00414AF7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40C18">
              <w:rPr>
                <w:rFonts w:ascii="Times New Roman" w:eastAsia="SimSun" w:hAnsi="Times New Roman" w:cs="Times New Roman"/>
                <w:sz w:val="24"/>
                <w:szCs w:val="24"/>
              </w:rPr>
              <w:t>CCGGAATTCTCATTTTTTTCTTGTAAAAAATGATAAGATG</w:t>
            </w:r>
          </w:p>
        </w:tc>
      </w:tr>
      <w:tr w:rsidR="004F4093" w14:paraId="6641032E" w14:textId="77777777" w:rsidTr="004F4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E4C74F6" w14:textId="0C551D7F" w:rsidR="00395620" w:rsidRDefault="00395620" w:rsidP="00395620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1</w:t>
            </w:r>
            <w:r w:rsidRPr="00D91BB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</w:t>
            </w:r>
            <w:r w:rsidRPr="00D91BB2">
              <w:rPr>
                <w:rFonts w:ascii="Times New Roman" w:hAnsi="Times New Roman" w:cs="Times New Roman" w:hint="eastAsia"/>
                <w:sz w:val="24"/>
                <w:szCs w:val="24"/>
              </w:rPr>
              <w:t>HI-F</w:t>
            </w:r>
          </w:p>
        </w:tc>
        <w:tc>
          <w:tcPr>
            <w:tcW w:w="7376" w:type="dxa"/>
          </w:tcPr>
          <w:p w14:paraId="362FE3C0" w14:textId="38594BF5" w:rsidR="00395620" w:rsidRPr="0083037D" w:rsidRDefault="00395620" w:rsidP="004F4093">
            <w:pPr>
              <w:spacing w:line="360" w:lineRule="auto"/>
              <w:ind w:right="-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CCGGAATTCATGATAAATTTAGAGGATTACTGGG</w:t>
            </w:r>
          </w:p>
        </w:tc>
      </w:tr>
      <w:tr w:rsidR="004F4093" w14:paraId="0B588009" w14:textId="77777777" w:rsidTr="004F4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18" w:space="0" w:color="auto"/>
            </w:tcBorders>
          </w:tcPr>
          <w:p w14:paraId="6723F205" w14:textId="3460A436" w:rsidR="00395620" w:rsidRDefault="00395620" w:rsidP="003956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</w:t>
            </w:r>
            <w:r w:rsidR="001841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91BB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t</w:t>
            </w:r>
            <w:r w:rsidRPr="00D91B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91BB2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7376" w:type="dxa"/>
            <w:tcBorders>
              <w:bottom w:val="single" w:sz="18" w:space="0" w:color="auto"/>
            </w:tcBorders>
          </w:tcPr>
          <w:p w14:paraId="6908A2C0" w14:textId="477C4F26" w:rsidR="00395620" w:rsidRPr="0083037D" w:rsidRDefault="00395620" w:rsidP="004F4093">
            <w:pPr>
              <w:widowControl w:val="0"/>
              <w:autoSpaceDE w:val="0"/>
              <w:autoSpaceDN w:val="0"/>
              <w:spacing w:line="360" w:lineRule="auto"/>
              <w:ind w:right="-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37D">
              <w:rPr>
                <w:rFonts w:ascii="Times New Roman" w:eastAsia="SimSun" w:hAnsi="Times New Roman" w:cs="Times New Roman"/>
                <w:sz w:val="24"/>
                <w:szCs w:val="24"/>
              </w:rPr>
              <w:t>TGCACTGCAGTTAACCACTGTTGTATTTCTTTCCATAATCTTGCG</w:t>
            </w:r>
          </w:p>
        </w:tc>
      </w:tr>
    </w:tbl>
    <w:p w14:paraId="72B4CC4D" w14:textId="48C092DA" w:rsidR="008F3708" w:rsidRDefault="008F3708" w:rsidP="00D344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CE9AF3" w14:textId="40299E49" w:rsidR="008F3708" w:rsidRDefault="008F3708">
      <w:pPr>
        <w:rPr>
          <w:rFonts w:ascii="Times New Roman" w:hAnsi="Times New Roman" w:cs="Times New Roman"/>
          <w:sz w:val="24"/>
          <w:szCs w:val="24"/>
        </w:rPr>
      </w:pPr>
    </w:p>
    <w:sectPr w:rsidR="008F3708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8E1F3" w14:textId="77777777" w:rsidR="00E92D23" w:rsidRDefault="00E92D23" w:rsidP="00B22FDC">
      <w:pPr>
        <w:spacing w:after="0" w:line="240" w:lineRule="auto"/>
      </w:pPr>
      <w:r>
        <w:separator/>
      </w:r>
    </w:p>
  </w:endnote>
  <w:endnote w:type="continuationSeparator" w:id="0">
    <w:p w14:paraId="0AA89281" w14:textId="77777777" w:rsidR="00E92D23" w:rsidRDefault="00E92D23" w:rsidP="00B22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76568579"/>
      <w:docPartObj>
        <w:docPartGallery w:val="Page Numbers (Bottom of Page)"/>
        <w:docPartUnique/>
      </w:docPartObj>
    </w:sdtPr>
    <w:sdtContent>
      <w:p w14:paraId="3CAB8E92" w14:textId="57616268" w:rsidR="00B22FDC" w:rsidRDefault="00B22FDC" w:rsidP="00C6005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2FA3CC" w14:textId="77777777" w:rsidR="00B22FDC" w:rsidRDefault="00B22F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9983352"/>
      <w:docPartObj>
        <w:docPartGallery w:val="Page Numbers (Bottom of Page)"/>
        <w:docPartUnique/>
      </w:docPartObj>
    </w:sdtPr>
    <w:sdtContent>
      <w:p w14:paraId="6F25CD41" w14:textId="6C490233" w:rsidR="00B22FDC" w:rsidRDefault="00B22FDC" w:rsidP="00C6005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2E37F7" w14:textId="77777777" w:rsidR="00B22FDC" w:rsidRDefault="00B22F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B72E10" w14:textId="77777777" w:rsidR="00E92D23" w:rsidRDefault="00E92D23" w:rsidP="00B22FDC">
      <w:pPr>
        <w:spacing w:after="0" w:line="240" w:lineRule="auto"/>
      </w:pPr>
      <w:r>
        <w:separator/>
      </w:r>
    </w:p>
  </w:footnote>
  <w:footnote w:type="continuationSeparator" w:id="0">
    <w:p w14:paraId="7F98D965" w14:textId="77777777" w:rsidR="00E92D23" w:rsidRDefault="00E92D23" w:rsidP="00B22F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C91"/>
    <w:rsid w:val="00040BC8"/>
    <w:rsid w:val="00094419"/>
    <w:rsid w:val="000B07D1"/>
    <w:rsid w:val="000B1224"/>
    <w:rsid w:val="000F487E"/>
    <w:rsid w:val="00184161"/>
    <w:rsid w:val="001A778F"/>
    <w:rsid w:val="001E01FD"/>
    <w:rsid w:val="00263AE3"/>
    <w:rsid w:val="0031140C"/>
    <w:rsid w:val="003226AF"/>
    <w:rsid w:val="00332C05"/>
    <w:rsid w:val="00395620"/>
    <w:rsid w:val="00420F11"/>
    <w:rsid w:val="00443D08"/>
    <w:rsid w:val="004459A7"/>
    <w:rsid w:val="00471E67"/>
    <w:rsid w:val="004806A6"/>
    <w:rsid w:val="00482699"/>
    <w:rsid w:val="004F4093"/>
    <w:rsid w:val="0054435C"/>
    <w:rsid w:val="005528BC"/>
    <w:rsid w:val="00590C91"/>
    <w:rsid w:val="005C6344"/>
    <w:rsid w:val="005C658B"/>
    <w:rsid w:val="006256A2"/>
    <w:rsid w:val="0065010D"/>
    <w:rsid w:val="006A1A1D"/>
    <w:rsid w:val="006F0999"/>
    <w:rsid w:val="007071BE"/>
    <w:rsid w:val="00731DB1"/>
    <w:rsid w:val="00756594"/>
    <w:rsid w:val="007E4B61"/>
    <w:rsid w:val="007F4853"/>
    <w:rsid w:val="008222FA"/>
    <w:rsid w:val="0083037D"/>
    <w:rsid w:val="008D2958"/>
    <w:rsid w:val="008F3708"/>
    <w:rsid w:val="00A46A2D"/>
    <w:rsid w:val="00A55A3E"/>
    <w:rsid w:val="00A92F9C"/>
    <w:rsid w:val="00B061B3"/>
    <w:rsid w:val="00B14363"/>
    <w:rsid w:val="00B22FDC"/>
    <w:rsid w:val="00C001A2"/>
    <w:rsid w:val="00C16815"/>
    <w:rsid w:val="00C211A0"/>
    <w:rsid w:val="00C9238B"/>
    <w:rsid w:val="00D30A0D"/>
    <w:rsid w:val="00D34466"/>
    <w:rsid w:val="00D46481"/>
    <w:rsid w:val="00E76EAF"/>
    <w:rsid w:val="00E92D23"/>
    <w:rsid w:val="00EA2F4A"/>
    <w:rsid w:val="00EF3207"/>
    <w:rsid w:val="00F0136A"/>
    <w:rsid w:val="00F15265"/>
    <w:rsid w:val="00FF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C5B11"/>
  <w15:chartTrackingRefBased/>
  <w15:docId w15:val="{546C8C40-0AEC-4242-AD9D-37D45B9F8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A1A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46A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435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443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3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3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3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35C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22F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FDC"/>
  </w:style>
  <w:style w:type="character" w:styleId="PageNumber">
    <w:name w:val="page number"/>
    <w:basedOn w:val="DefaultParagraphFont"/>
    <w:uiPriority w:val="99"/>
    <w:semiHidden/>
    <w:unhideWhenUsed/>
    <w:rsid w:val="00B22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Li</dc:creator>
  <cp:keywords/>
  <dc:description/>
  <cp:lastModifiedBy>Microsoft Office User</cp:lastModifiedBy>
  <cp:revision>4</cp:revision>
  <dcterms:created xsi:type="dcterms:W3CDTF">2022-09-08T23:25:00Z</dcterms:created>
  <dcterms:modified xsi:type="dcterms:W3CDTF">2023-02-07T15:48:00Z</dcterms:modified>
</cp:coreProperties>
</file>